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85" w:hanging="0"/>
        <w:rPr/>
      </w:pPr>
      <w:r>
        <w:rPr>
          <w:b/>
          <w:sz w:val="28"/>
          <w:szCs w:val="28"/>
        </w:rPr>
        <w:t>Selective Behavior of European Honeybees in Acquiring Propolis Plant Precursors</w:t>
      </w:r>
    </w:p>
    <w:p>
      <w:pPr>
        <w:pStyle w:val="Normal"/>
        <w:spacing w:lineRule="auto" w:line="360"/>
        <w:rPr/>
      </w:pPr>
      <w:r>
        <w:rPr>
          <w:b/>
        </w:rPr>
        <w:t>Valery A. Isidorov</w:t>
      </w:r>
      <w:r>
        <w:rPr>
          <w:b/>
          <w:vertAlign w:val="superscript"/>
        </w:rPr>
        <w:t>1</w:t>
      </w:r>
      <w:r>
        <w:rPr>
          <w:b/>
        </w:rPr>
        <w:t>*, Sławomir Bakier</w:t>
      </w:r>
      <w:r>
        <w:rPr>
          <w:b/>
          <w:vertAlign w:val="superscript"/>
        </w:rPr>
        <w:t>1</w:t>
      </w:r>
      <w:r>
        <w:rPr>
          <w:b/>
        </w:rPr>
        <w:t>, Ewa Pirożnikow</w:t>
      </w:r>
      <w:r>
        <w:rPr>
          <w:b/>
          <w:vertAlign w:val="superscript"/>
        </w:rPr>
        <w:t>1</w:t>
      </w:r>
      <w:r>
        <w:rPr>
          <w:b/>
        </w:rPr>
        <w:t>, Monika Zambrzycka</w:t>
      </w:r>
      <w:r>
        <w:rPr>
          <w:b/>
          <w:vertAlign w:val="superscript"/>
        </w:rPr>
        <w:t>2</w:t>
      </w:r>
      <w:r>
        <w:rPr>
          <w:b/>
        </w:rPr>
        <w:t>, Izabela Swiecicka</w:t>
      </w:r>
      <w:r>
        <w:rPr>
          <w:b/>
          <w:vertAlign w:val="superscript"/>
        </w:rPr>
        <w:t>2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i/>
          <w:vertAlign w:val="superscript"/>
        </w:rPr>
        <w:t>1</w:t>
      </w:r>
      <w:r>
        <w:rPr>
          <w:i/>
        </w:rPr>
        <w:t>Forest Faculty, Białystok University of Technology, 17-200 Hajnówka, Poland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i/>
          <w:i/>
        </w:rPr>
      </w:pPr>
      <w:r>
        <w:rPr>
          <w:i/>
        </w:rPr>
        <w:t>2Institute of Biology, Department of Microbiology, University of Białystok, 15-950 Białystok, Poland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Data</w:t>
      </w:r>
    </w:p>
    <w:p>
      <w:pPr>
        <w:pStyle w:val="Normal"/>
        <w:ind w:left="-285" w:hanging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/>
        <w:rPr/>
      </w:pPr>
      <w:r>
        <w:rPr/>
        <w:t xml:space="preserve">Solutions of the TMS derivatives were analyzed by GC–MS on an HP 6890 gas chromatograph with a MSD 5973 mass selective detector (Agilent Technologies, Santa Clara, CA, USA). The GC was fitted with a HP-5MS fused silica column (30 m × 0.25 mm i.d., 0.25 μm film thickness; Agilent) with electronic pressure control and split/splitless injector. Injector temperature was 250 </w:t>
      </w:r>
      <w:r>
        <w:rPr>
          <w:vertAlign w:val="superscript"/>
        </w:rPr>
        <w:t>o</w:t>
      </w:r>
      <w:r>
        <w:rPr/>
        <w:t>C in split (1:50) mode. Carrier gas was helium (1 ml/min) in constant flow mode. The initial oven temperature was 50°C, rising to 310°C at 5°C/min, and held for 15 min. The MSD transfer line temperature was 280°C, the MS source temperature 230°C and the MS quad temperature 150°C. Mass spectra were obtained in electron impact mode at 70 eV scanning 41–600 atomic mass units.</w:t>
      </w:r>
    </w:p>
    <w:p>
      <w:pPr>
        <w:pStyle w:val="Normal"/>
        <w:spacing w:lineRule="auto" w:line="360"/>
        <w:ind w:left="-342" w:hanging="0"/>
        <w:rPr/>
      </w:pPr>
      <w:r>
        <w:rPr/>
      </w:r>
    </w:p>
    <w:p>
      <w:pPr>
        <w:pStyle w:val="Normal"/>
        <w:spacing w:lineRule="auto" w:line="360"/>
        <w:ind w:right="-1386" w:hanging="0"/>
        <w:rPr>
          <w:color w:val="000000"/>
        </w:rPr>
      </w:pPr>
      <w:r>
        <w:rPr>
          <w:b/>
          <w:color w:val="000000"/>
        </w:rPr>
        <w:t>Table 1S.</w:t>
      </w:r>
      <w:r>
        <w:rPr>
          <w:color w:val="000000"/>
        </w:rPr>
        <w:t xml:space="preserve"> Chemical composition (% of TIC) of extracts from tree buds and selected propolises (Bud exudate: Ex-1 – downy birch (</w:t>
      </w:r>
      <w:r>
        <w:rPr>
          <w:i/>
          <w:color w:val="000000"/>
        </w:rPr>
        <w:t>B. pubescens</w:t>
      </w:r>
      <w:r>
        <w:rPr>
          <w:color w:val="000000"/>
        </w:rPr>
        <w:t>); Ex-2 – silver birch (</w:t>
      </w:r>
      <w:r>
        <w:rPr>
          <w:i/>
          <w:color w:val="000000"/>
        </w:rPr>
        <w:t>Betula pendula</w:t>
      </w:r>
      <w:r>
        <w:rPr>
          <w:color w:val="000000"/>
        </w:rPr>
        <w:t xml:space="preserve">); Ex-3 – aspen </w:t>
      </w:r>
    </w:p>
    <w:p>
      <w:pPr>
        <w:pStyle w:val="Normal"/>
        <w:spacing w:lineRule="auto" w:line="360"/>
        <w:ind w:right="-1386" w:hanging="0"/>
        <w:rPr/>
      </w:pPr>
      <w:r>
        <w:rPr>
          <w:color w:val="000000"/>
          <w:lang w:val="pt-BR"/>
        </w:rPr>
        <w:t>(</w:t>
      </w:r>
      <w:r>
        <w:rPr>
          <w:i/>
          <w:color w:val="000000"/>
          <w:lang w:val="pt-BR"/>
        </w:rPr>
        <w:t>P. tremula</w:t>
      </w:r>
      <w:r>
        <w:rPr>
          <w:color w:val="000000"/>
          <w:lang w:val="pt-BR"/>
        </w:rPr>
        <w:t>); Ex-4 – black poplar (</w:t>
      </w:r>
      <w:r>
        <w:rPr>
          <w:i/>
          <w:color w:val="000000"/>
          <w:lang w:val="pt-BR"/>
        </w:rPr>
        <w:t>P. nigra</w:t>
      </w:r>
      <w:r>
        <w:rPr>
          <w:color w:val="000000"/>
          <w:lang w:val="pt-BR"/>
        </w:rPr>
        <w:t>); Ex-6 – black alder (</w:t>
      </w:r>
      <w:r>
        <w:rPr>
          <w:i/>
          <w:color w:val="000000"/>
          <w:lang w:val="pt-BR"/>
        </w:rPr>
        <w:t>Alnus glutinosa</w:t>
      </w:r>
      <w:r>
        <w:rPr>
          <w:color w:val="000000"/>
          <w:lang w:val="pt-BR"/>
        </w:rPr>
        <w:t>); Ex-7 – pine (</w:t>
      </w:r>
      <w:r>
        <w:rPr>
          <w:i/>
          <w:iCs/>
          <w:color w:val="000000"/>
          <w:lang w:val="pt-BR"/>
        </w:rPr>
        <w:t xml:space="preserve">Pinus sylvestris; </w:t>
      </w:r>
      <w:r>
        <w:rPr>
          <w:color w:val="000000"/>
        </w:rPr>
        <w:t xml:space="preserve">Propolis: Latvian (Pr-1, Pr-2), Russian (Pr-5), Polish (Pr-7), French (Pr-10); . asterisk refers to those compounds which were used in the dendrogram (Fig 2) creation.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tbl>
      <w:tblPr>
        <w:tblW w:w="10488" w:type="dxa"/>
        <w:jc w:val="left"/>
        <w:tblInd w:w="-3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627"/>
        <w:gridCol w:w="570"/>
        <w:gridCol w:w="570"/>
        <w:gridCol w:w="570"/>
        <w:gridCol w:w="570"/>
        <w:gridCol w:w="570"/>
        <w:gridCol w:w="570"/>
        <w:gridCol w:w="570"/>
        <w:gridCol w:w="684"/>
        <w:gridCol w:w="627"/>
        <w:gridCol w:w="570"/>
        <w:gridCol w:w="627"/>
        <w:gridCol w:w="684"/>
      </w:tblGrid>
      <w:tr>
        <w:trPr>
          <w:trHeight w:val="509" w:hRule="atLeast"/>
        </w:trPr>
        <w:tc>
          <w:tcPr>
            <w:tcW w:w="26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Compound, TMS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l-PL"/>
              </w:rPr>
              <w:t>I</w:t>
            </w:r>
            <w:r>
              <w:rPr>
                <w:i/>
                <w:sz w:val="18"/>
                <w:szCs w:val="18"/>
                <w:vertAlign w:val="superscript"/>
                <w:lang w:val="pl-PL"/>
              </w:rPr>
              <w:t>T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M+</w:t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Bud exudate</w:t>
            </w:r>
          </w:p>
        </w:tc>
        <w:tc>
          <w:tcPr>
            <w:tcW w:w="31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Propolis</w:t>
            </w:r>
          </w:p>
        </w:tc>
      </w:tr>
      <w:tr>
        <w:trPr>
          <w:trHeight w:val="366" w:hRule="atLeast"/>
        </w:trPr>
        <w:tc>
          <w:tcPr>
            <w:tcW w:w="26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Ex-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Ex-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Ex-3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Ex-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Ex-6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Ex-7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Pr-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Pr-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Pr-5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Pr-7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Pr-10</w:t>
            </w:r>
          </w:p>
        </w:tc>
      </w:tr>
      <w:tr>
        <w:trPr>
          <w:trHeight w:val="285" w:hRule="atLeast"/>
        </w:trPr>
        <w:tc>
          <w:tcPr>
            <w:tcW w:w="2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ic acid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alcoh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Phenyl eth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benzaldehyd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Copa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Bourbon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quin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Caryophyll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cinnam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namyl alcoh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kena</w:t>
            </w:r>
            <w:r>
              <w:rPr>
                <w:color w:val="FF0000"/>
                <w:sz w:val="18"/>
                <w:szCs w:val="18"/>
              </w:rPr>
              <w:t>l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Guai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ge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Humul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-</w:t>
            </w:r>
            <w:r>
              <w:rPr>
                <w:i/>
                <w:sz w:val="18"/>
                <w:szCs w:val="18"/>
              </w:rPr>
              <w:t>epi</w:t>
            </w:r>
            <w:r>
              <w:rPr>
                <w:sz w:val="18"/>
                <w:szCs w:val="18"/>
              </w:rPr>
              <w:t>-Caryophyll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acetophen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crene 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-Himachal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yl benz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Muurol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-Cadin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Methoxybenzoic (anisic)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-Cadin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illi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-4-Methylcaryophyll-8(14)-en-5-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nam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ke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yophylla-4(12),8(13)-dien-5-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yophyllene oxid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phenyleth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ulene epoxide I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ocatecaldehyd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benz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eb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yophylladien-5a-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yophylladien-5β-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6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6</w:t>
            </w:r>
            <w:r>
              <w:rPr>
                <w:sz w:val="18"/>
                <w:szCs w:val="18"/>
              </w:rPr>
              <w:t>O (161,204,15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Betulena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dec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-TMS (73,161,27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6</w:t>
            </w:r>
            <w:r>
              <w:rPr>
                <w:sz w:val="18"/>
                <w:szCs w:val="18"/>
              </w:rPr>
              <w:t>O-TMS (251,73,7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-TMS (73,75,15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crene D-4-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6</w:t>
            </w:r>
            <w:r>
              <w:rPr>
                <w:sz w:val="18"/>
                <w:szCs w:val="18"/>
              </w:rPr>
              <w:t>O-TMS (73,93,131,10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Hydroxy-β-caryophyllen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i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-TMS (73,208,29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τ-Cadi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-β-caryophyllen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7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yophylla-3,8(13)-dien-5α-ol ace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ulige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isocaryophyll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yophylla-4(12),8(13)-dien-5α-ol ace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γ-Eudesmol-TMS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Cadi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β-Eudesm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-Eudesmol-TMS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-Hydroxy-β-caryophyllene ace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benz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 Hydroxy-β-caryophyllene ace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-α-humulene ace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ill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α-Eudesmol acet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-β-caryophyllene acet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(Z)-</w:t>
            </w:r>
            <w:r>
              <w:rPr>
                <w:i/>
                <w:sz w:val="18"/>
                <w:szCs w:val="18"/>
                <w:lang w:val="pt-BR"/>
              </w:rPr>
              <w:t>p</w:t>
            </w:r>
            <w:r>
              <w:rPr>
                <w:sz w:val="18"/>
                <w:szCs w:val="18"/>
                <w:lang w:val="pt-BR"/>
              </w:rPr>
              <w:t>-Coumar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  <w:lang w:val="pt-BR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4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H24O2-mono-TMS (132,73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cinnamyl alcoh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mono-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la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mono-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yophylla-3,8(13)-diene, 5,6-dihydroxy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225,73,14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Phenylpenta-2,4-die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73, 143,210,147,275,29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iferyl aldehyd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6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mono-TMS (251,271,28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dec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Phenylethyl benz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mono-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73&gt;208,143,147,22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yophylla-4(12),8(13)-diene, 5,6-dihydroxy, isomer 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ethyl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coumar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diTMS (73,169,14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C</w:t>
            </w:r>
            <w:r>
              <w:rPr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sz w:val="18"/>
                <w:szCs w:val="18"/>
                <w:lang w:val="pt-BR"/>
              </w:rPr>
              <w:t>H</w:t>
            </w:r>
            <w:r>
              <w:rPr>
                <w:sz w:val="18"/>
                <w:szCs w:val="18"/>
                <w:vertAlign w:val="subscript"/>
                <w:lang w:val="pt-BR"/>
              </w:rPr>
              <w:t>26</w:t>
            </w:r>
            <w:r>
              <w:rPr>
                <w:sz w:val="18"/>
                <w:szCs w:val="18"/>
                <w:lang w:val="pt-BR"/>
              </w:rPr>
              <w:t>O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diTMS (73,193,29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8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di-TMS(73,156,16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Sesquiterpenoid (73,208,14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9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2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Caryophylla-4(12),8(13)-diene, 5,6-dihydroxy, isomer 2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9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.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.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9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diTMS (73,277,9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-4,5-epoxycaryophyllene ace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Z)-Ferul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.6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H26O-mono-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mono-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di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all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9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ool oxid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,8-Trihydroxycaryola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di-TMS (73,147,15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Z)-Caffe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enzyl ester (91,73,28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-Dimethoxycinnam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sobutyl (E)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itelaid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-Hydroxymyristic acid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adec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di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zyl cinnamate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erulic (hesperetic)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n-</w:t>
            </w:r>
            <w:r>
              <w:rPr>
                <w:sz w:val="18"/>
                <w:szCs w:val="18"/>
              </w:rPr>
              <w:t>Heneicos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)-Ferul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-Dihydroxycimmamyl alcohol?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73,191,14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73,156,15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-Methylbutanyl (E)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-Methyl-3-butenyl (E)-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manoyl oxide?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-Methyl 2-butenyl (E)-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 2-butenyl (E)-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inole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2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0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1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α-Linolen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2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48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e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Hydroxyhexadec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adec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oid? (73,363,8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oid? (298,283,16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n-</w:t>
            </w:r>
            <w:r>
              <w:rPr>
                <w:sz w:val="18"/>
                <w:szCs w:val="18"/>
              </w:rPr>
              <w:t xml:space="preserve">Hexyl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-3-butenyl-4-acetyloxy (E)-caffe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-Tricos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-2-butenyl (E)-ferul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aracopimar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-3-butenyl (E)-ferul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enzyl (Z)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-Butanyl (E)-caffe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imar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ustr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butanyl (E)-caffe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-Eicos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3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1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350,235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-3-butenyl caffe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ar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yris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abiet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-</w:t>
            </w:r>
            <w:r>
              <w:rPr>
                <w:sz w:val="18"/>
                <w:szCs w:val="18"/>
              </w:rPr>
              <w:t>Tetracos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ethyl-2-butenyl (E)-caffe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et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’,6’-Dihydroxy-4’-mathoxydihydrochalc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yrist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-2-butenyl (E)-caffe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Hydroxyoctadec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cos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’,4’,6’-Trihydroxydihydrochalc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(Z)-ferul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Heneicos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cembrin, mono-O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e acid (73,121,25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-Hydroxycinnamyl benzo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’,6’,a-Trihydroxy-4’-methoxychalc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-Pentacos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strobin chalcon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abiet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strobi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(E)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105,77,13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cembrin chalcon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thal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cembr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6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-Docos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5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20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-Acetyl-2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oid C</w:t>
            </w:r>
            <w:r>
              <w:rPr>
                <w:sz w:val="18"/>
                <w:szCs w:val="18"/>
                <w:vertAlign w:val="subscript"/>
              </w:rPr>
              <w:t>2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44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-Acetyl-1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Glyceryl palmitelaid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oid (121,73,30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-Phenylethyl (E)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coumar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105,189,73,14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banks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palmiti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oid (75,239,238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,2-Diacetyl-3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iferyl benzo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os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ifol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Tricos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(E)-isoferul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Ferul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cone (192,311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(E)-ferul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banksin 3-acet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-Heptacos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Caffe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(E)-caffe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5-Dihydroxydehydroabietic ac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cetyl-1-caffeoyl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linole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alpinin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onoole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ys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Tetracos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cetyl-3-caffeoyl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iterpenoid (75,156,30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ng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179,192,358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linonole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ole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zyl stear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357,283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banksin 3-isobutan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Hydroxy-4’,7-dimethoxyflavanon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-Octacos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-Diacetyl-3-caffe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-Phenylethyl-(E)-caffeate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201,55,8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stear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cone? (201,55,8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sakuraneti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487,474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cone (222,73,31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ate (73,396,30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namyl (E)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exacosana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83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cos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onononadecan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kuranetin chalc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kuranetin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oid (73,121,14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banksin 3-pentan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193,73,20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ingen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-Nanocos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nonadecan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alcone (280,73,31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,73,12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cinnamyl caffe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,73,12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techine</w:t>
            </w:r>
            <w:r>
              <w:rPr>
                <w:color w:val="FF0000"/>
                <w:sz w:val="18"/>
                <w:szCs w:val="18"/>
                <w:lang w:val="pt-BR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9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24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9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N (73,69,81,51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9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Hexacos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371,73,328,38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onoarachdate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E)-Cinnamyl-(E)-isoferulate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spereti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? (73,247,42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etin, mono-TM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yl eicosen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arachid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-Tocoph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,7-Trihydroxy-4'-methoxyflavone, di-TMS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356,341,31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noid (443,444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.5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entified glyceride 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namyl (E)-caffe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acos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oeriodictyol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enifoed glycerides 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olinaringen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et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Hentriacont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Hentriacont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414,73,399,19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-Diacetyl-2-arachid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443,403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0.37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empherid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-Hentriaconta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empherol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Dimethylquercetin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189,73,10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ylquercet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-Hydroxycaryophyllene coumarate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73,247,45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,4'-Trihydroxy-3-methoxyflavo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-Octacos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igeni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onobechen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iterpenoid (107,175,14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-Hydroxyβ-caryophyllene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,73,50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267,73,42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459,460,42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,73,57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-Hydroxy-β-isocaryophyllene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coumarate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Triterpenoid (73,147,17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38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 (219,236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onobechen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rcetin, dimethyl ether, isomer 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297,73,10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ffeate (267,73,39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rhamnetin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tacosanoic acid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6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 (219,205,7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74,144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367,69,73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70,73,39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rcetin dimethyl ether, isomer 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Tritriaconten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9,73,69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7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-Hydroxy-β-caryophyllene ferul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cetylglycerid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yl ester? (105,237,73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-Tritriacontan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Quercetin methyl ether +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?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,69,175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-β-caryophyllene ferul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aradien-3-on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isocaryophyllene ferul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9,73,512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4</w:t>
            </w:r>
            <w:r>
              <w:rPr>
                <w:sz w:val="18"/>
                <w:szCs w:val="18"/>
              </w:rPr>
              <w:t>O ferulate (219,236,24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69,109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Triacont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Sitost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223…50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ydroxy-β-caryophyllene caffeate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iferyl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coumarate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ulate (249,205,470,219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terpenoid (199,73,117) 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iterpenoid (189,73,6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9,73,117,14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cont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9,121,12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9,69,519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9,69,79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9,73,69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iterpenoid (199,69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terocarp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iterpenoid (108,69,25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8,357,422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riterpenoid (109,69,73)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Dotriacontan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203,189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9,189,7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tadecyl hexacosano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9,69,422)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iferyl ferul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393,73,13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8,199,69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eanoic acid (203,73,32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iferyl caffe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73,109,20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iterpenoid (189,73,11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N (197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7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7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7,143,107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triacont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9,69,7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431,143,11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l acetate? (108,109,4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08,109,135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297,73,104,10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Phenylethyl hexacosan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18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-Acetyl-2,3-di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coumarate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9,69,489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99,69,73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triacontanoic acid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 (297,73,20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73,38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73,38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-di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35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31,215,7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,129,7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erpenoid (189,129,73)</w:t>
            </w:r>
            <w:r>
              <w:rPr>
                <w:color w:val="FF0000"/>
                <w:sz w:val="18"/>
                <w:szCs w:val="18"/>
              </w:rPr>
              <w:t xml:space="preserve"> 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Docosyl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ate (219,23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iterpenoid (189,73,129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cetyl-1,3-di-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mar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ocosyl hexadecanoat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-1-ferul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-3-feruloyl glycerol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cetyl-3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-2-feruloyl glycero</w:t>
            </w:r>
            <w:r>
              <w:rPr>
                <w:color w:val="FF0000"/>
                <w:sz w:val="18"/>
                <w:szCs w:val="18"/>
              </w:rPr>
              <w:t>l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cetyl-3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-2-caffe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-Difer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cetyl-1,3-difer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cetyl-1-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-3-ferul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cetyl-1-caffeoyl-3-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coumar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cetyl-1,3-dicaffeoyl glycerol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cosyl hexadecanoate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2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acosyl hexadecanoate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409690" cy="2339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69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“</w:t>
      </w:r>
      <w:r>
        <w:rPr/>
        <w:t>Aspen-type” propolis Pr-1</w:t>
      </w:r>
    </w:p>
    <w:p>
      <w:pPr>
        <w:pStyle w:val="Normal"/>
        <w:rPr/>
      </w:pPr>
      <w:r>
        <w:rPr/>
        <w:drawing>
          <wp:inline distT="0" distB="0" distL="0" distR="0">
            <wp:extent cx="6227445" cy="2628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44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“</w:t>
      </w:r>
      <w:r>
        <w:rPr/>
        <w:t>Aspen-birch-type” propolis Pr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96660" cy="24523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66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“</w:t>
      </w:r>
      <w:r>
        <w:rPr/>
        <w:t>Birch-type” propolis Pr-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486525" cy="22275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“</w:t>
      </w:r>
      <w:r>
        <w:rPr/>
        <w:t>Poplar-type” propolis Pr-9</w:t>
      </w:r>
    </w:p>
    <w:sectPr>
      <w:footerReference w:type="default" r:id="rId6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01:13:00Z</dcterms:created>
  <dc:creator>David</dc:creator>
  <dc:description/>
  <cp:keywords/>
  <dc:language>en-US</dc:language>
  <cp:lastModifiedBy>DeLuca, Joseph</cp:lastModifiedBy>
  <cp:lastPrinted>2015-10-28T09:31:00Z</cp:lastPrinted>
  <dcterms:modified xsi:type="dcterms:W3CDTF">2016-05-26T19:44:00Z</dcterms:modified>
  <cp:revision>6</cp:revision>
  <dc:subject/>
  <dc:title>Propolis z Lotwy: Ogre ("czarny”) , Troškas (July &amp; September, 2010)</dc:title>
</cp:coreProperties>
</file>